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FIL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A: CPRD medical codes for first ever recorded diabetes diagnosis codes</w:t>
      </w:r>
    </w:p>
    <w:tbl>
      <w:tblPr>
        <w:tblW w:w="864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4298"/>
        <w:gridCol w:w="1184"/>
        <w:gridCol w:w="928"/>
        <w:gridCol w:w="1232"/>
      </w:tblGrid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 dependent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,9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 dependent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DM - Non-insulin dependent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5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treated 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 dependent diabetes mellitus - poor 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nep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ype 2 diabetes mellitus with gangren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, adult onset, no mention of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ity onset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6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with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renal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6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treated Type II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7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treated 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9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persistent microalbuminu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poly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9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renal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- poor 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5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persistent proteinu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7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without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ype 2 diabetes mellitus with ketoacido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6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neurological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1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 dependent diabetes mellitus with ulc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8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neuropathic art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0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peripheral angi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8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, adult onset, + ophthalmic manifes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8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diabetic catarac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1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neurological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ity onset diabetes in youth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1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hypoglycaemic com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1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- poor 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2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ophthalmic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5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out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ulc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5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renal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with ophthalm comp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poly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0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isting diabetes mellitus, non-insulin-depend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5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ketoacidotic com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with renal comp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9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out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0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5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art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6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 dependent diabetes mellitus with nep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9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ity onset diabetes in youth type 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4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sulin-dependent diabetes mellitus with multiple comp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mono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9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gastropare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6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, adult onset, + unspecified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6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treated Type II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6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 mellitus with multiple complicat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4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ulc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es mellitus with hypoglycaemic com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5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1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X]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on oral treatm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- poor 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diabetic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on diet on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on insuli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diabetic eye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diabetic foot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seen dietician -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- good 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weight reducing die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neurological manifes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poly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0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renal manifes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chil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6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-uncooperative pati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hyperosmolar com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- poor control NO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6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on insulin and oral treatm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5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with gangren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3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community diabetes specialist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5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ophthalmic manifes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other specified manifes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2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urgent diabetic admiss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8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patient unsuitable for digital retinal photograp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9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peripheral circulatory disord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9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Diabetes mellitus autosomal dominant type 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diabetic nurse consultant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in community diabetic specialist nurse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8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no mention of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5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autosomal domina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5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- cooperative pati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9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with unspecified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2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by diabetologis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7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NOS with no mention of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3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existing diabetes mellitus, unspecifi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5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NOS with unspecified complic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4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iabetes mellitus NOS with hyperosmolar com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1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cted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amyotrop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tic syndrome in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nep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acul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poly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/O: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t diabetic emergenc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itis in diabetic foo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diabetic maculopathy present both e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 diabetic ulcer - foo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anced diabetic macul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catarac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eye background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eye background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 retinal photocoagulation for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retinopathy NO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athic diabetic ulcer - foo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foot examination not indica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eye 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eye pre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no right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eye 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eye diabetic macul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eye preproliferative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/E - no left diabetic retin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eye diabetic macul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nomic neuropathy due to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diabetic foot at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4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ononeuritis NO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 abnormality - diabetes rela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cheiroart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foot examination declin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9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sites - diabet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foot examin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6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abnormality - diabetes rela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aemic ulcer diabetic foo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7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 diabetic 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6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diabetic foot at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6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diabetic foot at low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6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diabetic foot at low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9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Charcot arth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5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diabetic foot at moderate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5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diabetic foot at moderate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diabetic foot at high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diabetic foot at high risk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neuropathy in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5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peripheral angi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1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diabetic foot - ulcera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1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Right diabetic foot - ulcera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8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painful diabetic 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1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ononeuropath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4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diabetic maculopathy absent both ey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4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E - left chronic diabetic foot ulc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3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D]Gangrene of toe in diabet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2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se reaction to insulins and antidiabetic agen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onitor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annual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diabetes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anagement plan give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admin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7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dication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3rd lett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on maximal tolerated therapy for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care by hospital on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onitoring NO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clinic administr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. check don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1st lett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2nd lett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s diabetes monitor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treatment chang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defaul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6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stabilis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6 month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diabetic treatment star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.phone invit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4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.verbal invit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admin.NO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2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well being questionnair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6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monitoring not requir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wellbeing questionnair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care plan agre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4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onitoring dele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1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clinical management pla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ologis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es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by diabetic liaison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- Did not attend diabetic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retinopathy 12 month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pted from diabetes qual indicators: Patient unsuitabl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9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care of diabetic foot screen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pted from diabetes quality indicators: Informed disse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care of diabetes specialist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es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, diabetic liaison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: practice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by diabetic liaison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: shared care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offered diabetes structured education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score -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education -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ic liaison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- follow-up defaul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6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leaflet give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8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 abnormality - non-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retinopathy 6 month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resolv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8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ic eye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uses diabetes monitor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ed diabetes structured education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6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 abnormality - non-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ption reporting: diabetes quality indicator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2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resolv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tion of diabetes care options discuss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4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not attend diabetic retinopathy clin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1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diabetes education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5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smolar non-ketotic state in 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referral to diabetologis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3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smolar non-ketotic state in type 2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5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abnormality - non-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5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care of diabetic liaison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3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association memb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1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es structured education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5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harged from care of diabetes specialist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crisis monitor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3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held diabetic record issu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0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care of diabetologis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8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onsent given for addition to diabetic regist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ic regist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3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held diabetic record declin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6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ed consent for diabetes national audi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community diabetes specialist nur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3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type 2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ND diabetes structured education programme complet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5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ESMOND diabetes structured education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5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structured education programme declin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7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XPERT diabetes structured education program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diabetes special interest general practition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5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not attend DESMOND diabetes structured education program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in self management of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advised re diabetic die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advice for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die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V]Dietary counselling in diabetes mellit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8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lipid lowering die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ode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patie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advice for type II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diet - poor complianc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diet - good complianc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7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stands diet - diabe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0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iabetic dietary revi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7,7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ategories: </w:t>
      </w:r>
    </w:p>
    <w:p>
      <w:pPr>
        <w:pStyle w:val="Normal"/>
        <w:numPr>
          <w:ilvl w:val="0"/>
          <w:numId w:val="3"/>
        </w:numPr>
        <w:rPr/>
      </w:pPr>
      <w:r>
        <w:rPr/>
        <w:t>T2DM specific</w:t>
      </w:r>
    </w:p>
    <w:p>
      <w:pPr>
        <w:pStyle w:val="Normal"/>
        <w:numPr>
          <w:ilvl w:val="0"/>
          <w:numId w:val="3"/>
        </w:numPr>
        <w:rPr/>
      </w:pPr>
      <w:r>
        <w:rPr/>
        <w:t>T2DM with complications</w:t>
      </w:r>
    </w:p>
    <w:p>
      <w:pPr>
        <w:pStyle w:val="Normal"/>
        <w:numPr>
          <w:ilvl w:val="0"/>
          <w:numId w:val="3"/>
        </w:numPr>
        <w:rPr/>
      </w:pPr>
      <w:r>
        <w:rPr/>
        <w:t>DM specific</w:t>
      </w:r>
    </w:p>
    <w:p>
      <w:pPr>
        <w:pStyle w:val="Normal"/>
        <w:numPr>
          <w:ilvl w:val="0"/>
          <w:numId w:val="3"/>
        </w:numPr>
        <w:rPr/>
      </w:pPr>
      <w:r>
        <w:rPr/>
        <w:t>DM with complications</w:t>
      </w:r>
    </w:p>
    <w:p>
      <w:pPr>
        <w:pStyle w:val="Normal"/>
        <w:numPr>
          <w:ilvl w:val="0"/>
          <w:numId w:val="3"/>
        </w:numPr>
        <w:rPr/>
      </w:pPr>
      <w:r>
        <w:rPr/>
        <w:t>Complication but no confirmed diagnosis mentioned, onset date likely to be earlier than this</w:t>
      </w:r>
    </w:p>
    <w:p>
      <w:pPr>
        <w:pStyle w:val="Normal"/>
        <w:numPr>
          <w:ilvl w:val="0"/>
          <w:numId w:val="3"/>
        </w:numPr>
        <w:rPr/>
      </w:pPr>
      <w:r>
        <w:rPr/>
        <w:t>Not confirmed diagnosis, but likely to be disease, so after true onset date</w:t>
      </w:r>
    </w:p>
    <w:p>
      <w:pPr>
        <w:pStyle w:val="Normal"/>
        <w:numPr>
          <w:ilvl w:val="0"/>
          <w:numId w:val="3"/>
        </w:numPr>
        <w:rPr/>
      </w:pPr>
      <w:r>
        <w:rPr/>
        <w:t>Other</w:t>
      </w:r>
    </w:p>
    <w:p>
      <w:pPr>
        <w:pStyle w:val="Normal"/>
        <w:numPr>
          <w:ilvl w:val="0"/>
          <w:numId w:val="3"/>
        </w:numPr>
        <w:rPr/>
      </w:pPr>
      <w:r>
        <w:rPr/>
        <w:t>Di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List A: Different classes of anti-diabetic medic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Alphaglucosidase inhibitors</w:t>
      </w:r>
    </w:p>
    <w:p>
      <w:pPr>
        <w:pStyle w:val="Normal"/>
        <w:numPr>
          <w:ilvl w:val="0"/>
          <w:numId w:val="2"/>
        </w:numPr>
        <w:rPr/>
      </w:pPr>
      <w:r>
        <w:rPr/>
        <w:t>Biguanide/DP-4 inhibitor</w:t>
      </w:r>
    </w:p>
    <w:p>
      <w:pPr>
        <w:pStyle w:val="Normal"/>
        <w:numPr>
          <w:ilvl w:val="0"/>
          <w:numId w:val="2"/>
        </w:numPr>
        <w:rPr/>
      </w:pPr>
      <w:r>
        <w:rPr/>
        <w:t>Biguanide/Thiazolidinedione</w:t>
      </w:r>
    </w:p>
    <w:p>
      <w:pPr>
        <w:pStyle w:val="Normal"/>
        <w:numPr>
          <w:ilvl w:val="0"/>
          <w:numId w:val="2"/>
        </w:numPr>
        <w:rPr/>
      </w:pPr>
      <w:r>
        <w:rPr/>
        <w:t>Biguanides</w:t>
      </w:r>
    </w:p>
    <w:p>
      <w:pPr>
        <w:pStyle w:val="Normal"/>
        <w:numPr>
          <w:ilvl w:val="0"/>
          <w:numId w:val="2"/>
        </w:numPr>
        <w:rPr/>
      </w:pPr>
      <w:r>
        <w:rPr/>
        <w:t>DP-4 inhibitor</w:t>
      </w:r>
    </w:p>
    <w:p>
      <w:pPr>
        <w:pStyle w:val="Normal"/>
        <w:numPr>
          <w:ilvl w:val="0"/>
          <w:numId w:val="2"/>
        </w:numPr>
        <w:rPr/>
      </w:pPr>
      <w:r>
        <w:rPr/>
        <w:t>GLP-1 agonist</w:t>
      </w:r>
    </w:p>
    <w:p>
      <w:pPr>
        <w:pStyle w:val="Normal"/>
        <w:numPr>
          <w:ilvl w:val="0"/>
          <w:numId w:val="2"/>
        </w:numPr>
        <w:rPr/>
      </w:pPr>
      <w:r>
        <w:rPr/>
        <w:t>Meglitinide</w:t>
      </w:r>
    </w:p>
    <w:p>
      <w:pPr>
        <w:pStyle w:val="Normal"/>
        <w:numPr>
          <w:ilvl w:val="0"/>
          <w:numId w:val="2"/>
        </w:numPr>
        <w:rPr/>
      </w:pPr>
      <w:r>
        <w:rPr/>
        <w:t>Sulphonylureas</w:t>
      </w:r>
    </w:p>
    <w:p>
      <w:pPr>
        <w:pStyle w:val="Normal"/>
        <w:numPr>
          <w:ilvl w:val="0"/>
          <w:numId w:val="2"/>
        </w:numPr>
        <w:rPr/>
      </w:pPr>
      <w:r>
        <w:rPr/>
        <w:t>Thiazolidinedione</w:t>
      </w:r>
    </w:p>
    <w:p>
      <w:pPr>
        <w:pStyle w:val="Normal"/>
        <w:numPr>
          <w:ilvl w:val="0"/>
          <w:numId w:val="2"/>
        </w:numPr>
        <w:rPr/>
      </w:pPr>
      <w:r>
        <w:rPr/>
        <w:t>Insulin analogue</w:t>
      </w:r>
    </w:p>
    <w:p>
      <w:pPr>
        <w:pStyle w:val="Normal"/>
        <w:numPr>
          <w:ilvl w:val="0"/>
          <w:numId w:val="2"/>
        </w:numPr>
        <w:rPr/>
      </w:pPr>
      <w:r>
        <w:rPr/>
        <w:t>Animal insulin</w:t>
      </w:r>
    </w:p>
    <w:p>
      <w:pPr>
        <w:pStyle w:val="Normal"/>
        <w:numPr>
          <w:ilvl w:val="0"/>
          <w:numId w:val="2"/>
        </w:numPr>
        <w:rPr/>
      </w:pPr>
      <w:r>
        <w:rPr/>
        <w:t>Human insulin</w:t>
      </w:r>
    </w:p>
    <w:p>
      <w:pPr>
        <w:pStyle w:val="Normal"/>
        <w:numPr>
          <w:ilvl w:val="0"/>
          <w:numId w:val="2"/>
        </w:numPr>
        <w:rPr/>
      </w:pPr>
      <w:r>
        <w:rPr/>
        <w:t>Insulin (unknown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Arial" w:hAnsi="Arial" w:eastAsia="Times New Roman" w:cs="Times New Roman"/>
      <w:color w:val="243F6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3">
    <w:name w:val="xl23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3:22:00Z</dcterms:created>
  <dc:creator>Datta-Nemdharry, Preeti</dc:creator>
  <dc:description/>
  <dc:language>en-US</dc:language>
  <cp:lastModifiedBy>Datta-Nemdharry, Preeti</cp:lastModifiedBy>
  <dcterms:modified xsi:type="dcterms:W3CDTF">2016-10-31T13:25:00Z</dcterms:modified>
  <cp:revision>3</cp:revision>
  <dc:subject/>
  <dc:title/>
</cp:coreProperties>
</file>